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7970E94">
      <w:pPr>
        <w:pStyle w:val="2"/>
        <w:numPr>
          <w:numId w:val="0"/>
        </w:numPr>
        <w:ind w:leftChars="0"/>
        <w:rPr>
          <w:rFonts w:hint="default"/>
          <w:lang w:val="en-US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 xml:space="preserve">Table </w:t>
      </w:r>
    </w:p>
    <w:p w14:paraId="2107FE19">
      <w:pPr>
        <w:pStyle w:val="3"/>
        <w:numPr>
          <w:ilvl w:val="0"/>
          <w:numId w:val="0"/>
        </w:numPr>
        <w:spacing w:line="240" w:lineRule="auto"/>
        <w:rPr>
          <w:rFonts w:ascii="宋体" w:hAnsi="宋体" w:eastAsia="宋体"/>
          <w:sz w:val="24"/>
          <w:szCs w:val="24"/>
        </w:rPr>
      </w:pP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TABLE 6 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The weights coefficient of each indicator</w:t>
      </w:r>
    </w:p>
    <w:tbl>
      <w:tblPr>
        <w:tblStyle w:val="20"/>
        <w:tblW w:w="13746" w:type="dxa"/>
        <w:tblInd w:w="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900"/>
        <w:gridCol w:w="1204"/>
        <w:gridCol w:w="6481"/>
        <w:gridCol w:w="1284"/>
        <w:gridCol w:w="1492"/>
      </w:tblGrid>
      <w:tr w14:paraId="6AA6B1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38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58A2C6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Evaluation dimensions</w:t>
            </w:r>
          </w:p>
        </w:tc>
        <w:tc>
          <w:tcPr>
            <w:tcW w:w="19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7785E22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First-level indicators</w:t>
            </w:r>
          </w:p>
        </w:tc>
        <w:tc>
          <w:tcPr>
            <w:tcW w:w="120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868B52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Weight coefficient</w:t>
            </w:r>
          </w:p>
        </w:tc>
        <w:tc>
          <w:tcPr>
            <w:tcW w:w="648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5E636DF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Second-level indicators</w:t>
            </w:r>
          </w:p>
        </w:tc>
        <w:tc>
          <w:tcPr>
            <w:tcW w:w="128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207588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6"/>
                <w:szCs w:val="16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Weight coefficient</w:t>
            </w:r>
          </w:p>
        </w:tc>
        <w:tc>
          <w:tcPr>
            <w:tcW w:w="14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0E3A33">
            <w:pPr>
              <w:widowControl/>
              <w:spacing w:line="240" w:lineRule="auto"/>
              <w:jc w:val="center"/>
              <w:rPr>
                <w:rFonts w:hint="default" w:ascii="宋体" w:hAnsi="宋体" w:eastAsia="宋体" w:cs="宋体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Combination coefficient</w:t>
            </w:r>
          </w:p>
        </w:tc>
      </w:tr>
      <w:tr w14:paraId="1556BD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1385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63FEE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Conceptual cognition</w:t>
            </w:r>
          </w:p>
        </w:tc>
        <w:tc>
          <w:tcPr>
            <w:tcW w:w="190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5F61E">
            <w:pPr>
              <w:widowControl/>
              <w:spacing w:line="240" w:lineRule="auto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val="en-US" w:eastAsia="zh-CN"/>
                <w14:ligatures w14:val="none"/>
              </w:rPr>
              <w:t xml:space="preserve">A Conceptual cognition of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val="en-US" w:eastAsia="zh-CN"/>
                <w14:ligatures w14:val="none"/>
              </w:rPr>
              <w:t>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val="en-US" w:eastAsia="zh-CN"/>
                <w14:ligatures w14:val="none"/>
              </w:rPr>
              <w:t xml:space="preserve">New Medicine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val="en-US" w:eastAsia="zh-CN"/>
                <w14:ligatures w14:val="none"/>
              </w:rPr>
              <w:t>”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val="en-US" w:eastAsia="zh-CN"/>
                <w14:ligatures w14:val="none"/>
              </w:rPr>
              <w:t xml:space="preserve"> construction</w:t>
            </w:r>
          </w:p>
        </w:tc>
        <w:tc>
          <w:tcPr>
            <w:tcW w:w="1204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06BE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14:ligatures w14:val="none"/>
              </w:rPr>
              <w:t>0.0460</w:t>
            </w:r>
          </w:p>
        </w:tc>
        <w:tc>
          <w:tcPr>
            <w:tcW w:w="648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49981">
            <w:pPr>
              <w:widowControl/>
              <w:numPr>
                <w:ilvl w:val="0"/>
                <w:numId w:val="0"/>
              </w:numPr>
              <w:spacing w:line="240" w:lineRule="auto"/>
              <w:jc w:val="both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val="en-US" w:eastAsia="zh-CN"/>
                <w14:ligatures w14:val="none"/>
              </w:rPr>
              <w:t xml:space="preserve">A1 Understanding the background of the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val="en-US" w:eastAsia="zh-CN"/>
                <w14:ligatures w14:val="none"/>
              </w:rPr>
              <w:t>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val="en-US" w:eastAsia="zh-CN"/>
                <w14:ligatures w14:val="none"/>
              </w:rPr>
              <w:t>New Medicin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val="en-US" w:eastAsia="zh-CN"/>
                <w14:ligatures w14:val="none"/>
              </w:rPr>
              <w:t>”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val="en-US" w:eastAsia="zh-CN"/>
                <w14:ligatures w14:val="none"/>
              </w:rPr>
              <w:t xml:space="preserve"> construction</w:t>
            </w:r>
          </w:p>
        </w:tc>
        <w:tc>
          <w:tcPr>
            <w:tcW w:w="128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492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1724</w:t>
            </w:r>
          </w:p>
        </w:tc>
        <w:tc>
          <w:tcPr>
            <w:tcW w:w="149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600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091</w:t>
            </w:r>
          </w:p>
        </w:tc>
      </w:tr>
      <w:tr w14:paraId="6DD6A1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2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DA76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A047">
            <w:pPr>
              <w:widowControl/>
              <w:spacing w:line="24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90AF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D355B">
            <w:pPr>
              <w:widowControl/>
              <w:numPr>
                <w:ilvl w:val="0"/>
                <w:numId w:val="0"/>
              </w:numPr>
              <w:spacing w:line="240" w:lineRule="auto"/>
              <w:jc w:val="both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 xml:space="preserve">A2 Understanding and grasping the essence of the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val="en-US" w:eastAsia="zh-CN"/>
                <w14:ligatures w14:val="none"/>
              </w:rPr>
              <w:t>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val="en-US" w:eastAsia="zh-CN"/>
                <w14:ligatures w14:val="none"/>
              </w:rPr>
              <w:t>New Medicin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val="en-US" w:eastAsia="zh-CN"/>
                <w14:ligatures w14:val="none"/>
              </w:rPr>
              <w:t>”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57D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333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CD4A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</w:tr>
      <w:tr w14:paraId="322861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FF02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E4C7">
            <w:pPr>
              <w:widowControl/>
              <w:spacing w:line="24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B74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597FC">
            <w:pPr>
              <w:widowControl/>
              <w:spacing w:line="240" w:lineRule="auto"/>
              <w:jc w:val="both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A3 Unde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standing levels of innovation and adaptability based on the reality of ones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own schoo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D56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93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627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227</w:t>
            </w:r>
          </w:p>
        </w:tc>
      </w:tr>
      <w:tr w14:paraId="19CA8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3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7E73E">
            <w:pPr>
              <w:widowControl/>
              <w:spacing w:line="240" w:lineRule="auto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Medical talents cultivat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528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B Op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timization and adjustment of the structure of</w:t>
            </w:r>
          </w:p>
          <w:p w14:paraId="344E1FA7">
            <w:pPr>
              <w:widowControl/>
              <w:spacing w:line="240" w:lineRule="auto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academic programs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8330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1530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057EA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jc w:val="both"/>
              <w:rPr>
                <w:rFonts w:hint="default" w:ascii="宋体" w:hAnsi="宋体" w:eastAsia="宋体" w:cs="宋体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B1 Th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e level of adjustment and quality improvement in the current program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48AE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184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3E33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70B38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0E0D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28AB">
            <w:pPr>
              <w:widowControl/>
              <w:spacing w:line="24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B4F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B5466">
            <w:pPr>
              <w:widowControl/>
              <w:spacing w:line="240" w:lineRule="auto"/>
              <w:jc w:val="both"/>
              <w:rPr>
                <w:rFonts w:hint="default" w:ascii="宋体" w:hAnsi="宋体" w:eastAsia="宋体" w:cs="宋体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B2 The establishment and development of high-demand medical program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9D9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300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004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60</w:t>
            </w:r>
          </w:p>
        </w:tc>
      </w:tr>
      <w:tr w14:paraId="7972F3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56D9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F8CD">
            <w:pPr>
              <w:widowControl/>
              <w:spacing w:line="24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360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240ED">
            <w:pPr>
              <w:widowControl/>
              <w:spacing w:line="240" w:lineRule="auto"/>
              <w:jc w:val="both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B3 The establishment of new specialized emerging programs that align with the actual conditions of ones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own schoo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90B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39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954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7D2FF7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5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821F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083C">
            <w:pPr>
              <w:widowControl/>
              <w:spacing w:line="24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1AF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19EBF">
            <w:pPr>
              <w:widowControl/>
              <w:spacing w:line="240" w:lineRule="auto"/>
              <w:jc w:val="both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B4 Establishment of an emerging medical professional certification system aligned with international standard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70F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7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CB3E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</w:tr>
      <w:tr w14:paraId="62B13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FB214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B98D3">
            <w:pPr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C Disciplinary system construction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CFE6">
            <w:pPr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1020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6D31F">
            <w:pPr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C1 The construction of emerging interdisciplinary field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51D9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299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E51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305</w:t>
            </w:r>
          </w:p>
        </w:tc>
      </w:tr>
      <w:tr w14:paraId="3E283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4733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DBD5">
            <w:pPr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2FED">
            <w:pPr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F4C18">
            <w:pPr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C2 The integration of group medicine in the context of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holistic health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comprehensive wellness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”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83C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255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145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</w:tr>
      <w:tr w14:paraId="549791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73BD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B30B">
            <w:pPr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851C">
            <w:pPr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01021">
            <w:pPr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jc w:val="both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C3 The construction of interdisciplinary and transdisciplinary sustainable development mechanism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9492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2C01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</w:p>
        </w:tc>
      </w:tr>
      <w:tr w14:paraId="7B3453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9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94D4C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833D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D Curriculum System Reform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09FA">
            <w:pPr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0.1790 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E7457">
            <w:pPr>
              <w:widowControl/>
              <w:spacing w:line="240" w:lineRule="auto"/>
              <w:jc w:val="both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D1 The establishment of various types of courses, including specialized courses, general education courses, and interdisciplinary cours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5D3B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220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9CF6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395</w:t>
            </w:r>
          </w:p>
        </w:tc>
      </w:tr>
      <w:tr w14:paraId="705E31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4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7677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026C">
            <w:pPr>
              <w:widowControl/>
              <w:spacing w:line="24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CFE7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D319">
            <w:pPr>
              <w:widowControl/>
              <w:spacing w:line="240" w:lineRule="auto"/>
              <w:jc w:val="both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D2 The course content covers concepts such as health awareness, interdisciplinary integration, and the benevolence of a healer, as well as fostering students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divergent and innovative think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F733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278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1616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</w:p>
        </w:tc>
      </w:tr>
      <w:tr w14:paraId="42F9C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7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8812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19C2">
            <w:pPr>
              <w:widowControl/>
              <w:spacing w:line="24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5CA9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9769E">
            <w:pPr>
              <w:widowControl/>
              <w:spacing w:line="240" w:lineRule="auto"/>
              <w:jc w:val="both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D3 The diversification of course formats, integration of industry and education, and the use of innovative teaching methods such as virtual simulation experiment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900BD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175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BA02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314</w:t>
            </w:r>
          </w:p>
        </w:tc>
      </w:tr>
      <w:tr w14:paraId="4F8258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E1C4E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F1F9">
            <w:pPr>
              <w:widowControl/>
              <w:spacing w:line="24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E259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2BE6E">
            <w:pPr>
              <w:widowControl/>
              <w:spacing w:line="240" w:lineRule="auto"/>
              <w:jc w:val="both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D4 The establishment of a multi-dimensional evaluation model for cours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A1EB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160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0629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7</w:t>
            </w:r>
          </w:p>
        </w:tc>
      </w:tr>
      <w:tr w14:paraId="066400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7366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3C8D">
            <w:pPr>
              <w:widowControl/>
              <w:spacing w:line="24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6494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00DA2">
            <w:pPr>
              <w:widowControl/>
              <w:spacing w:line="240" w:lineRule="auto"/>
              <w:jc w:val="both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D5 The level of improvement in teaching quality after the curriculum refor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1E13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164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F3F4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295</w:t>
            </w:r>
          </w:p>
        </w:tc>
      </w:tr>
      <w:tr w14:paraId="7F2714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8F490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15FC9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E Medical Student Education and Training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6FC1">
            <w:pPr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0.1550 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38CFC">
            <w:pPr>
              <w:widowControl/>
              <w:spacing w:line="240" w:lineRule="auto"/>
              <w:jc w:val="both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E1 The improvement rate of medical humanities literacy among medical student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FB16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61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5DE8A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0</w:t>
            </w:r>
          </w:p>
        </w:tc>
      </w:tr>
      <w:tr w14:paraId="2BB554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9B8F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E1CF">
            <w:pPr>
              <w:widowControl/>
              <w:spacing w:line="24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4507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8AD47">
            <w:pPr>
              <w:widowControl/>
              <w:spacing w:line="240" w:lineRule="auto"/>
              <w:jc w:val="both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E2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The professional competency development status of medical student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1DCB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270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56EE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20</w:t>
            </w:r>
          </w:p>
        </w:tc>
      </w:tr>
      <w:tr w14:paraId="41BF73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4088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502B">
            <w:pPr>
              <w:widowControl/>
              <w:spacing w:line="24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8180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1CAB">
            <w:pPr>
              <w:widowControl/>
              <w:spacing w:line="240" w:lineRule="auto"/>
              <w:jc w:val="both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E3 The i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mprovement rate of professional competenc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and innovation ability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among medical student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4AE7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16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CDA5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646</w:t>
            </w:r>
          </w:p>
        </w:tc>
      </w:tr>
      <w:tr w14:paraId="46BC50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6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CB0D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4922">
            <w:pPr>
              <w:widowControl/>
              <w:spacing w:line="24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B796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89B75">
            <w:pPr>
              <w:widowControl/>
              <w:spacing w:line="240" w:lineRule="auto"/>
              <w:jc w:val="both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E4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Hierarchical and classified training system for medical talent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428C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109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8FA0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169</w:t>
            </w:r>
          </w:p>
        </w:tc>
      </w:tr>
      <w:tr w14:paraId="2BC15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6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FED0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B69C">
            <w:pPr>
              <w:widowControl/>
              <w:spacing w:line="24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AC07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298A6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jc w:val="both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E5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Diverse evaluation mechanisms for medical student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CF13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14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9A08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219</w:t>
            </w:r>
          </w:p>
        </w:tc>
      </w:tr>
      <w:tr w14:paraId="2E6187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3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CF072">
            <w:pPr>
              <w:widowControl/>
              <w:spacing w:line="240" w:lineRule="auto"/>
              <w:jc w:val="center"/>
              <w:rPr>
                <w:rFonts w:hint="default" w:ascii="宋体" w:hAnsi="宋体" w:eastAsia="宋体" w:cs="宋体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Faculty development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B1EE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F Faculty</w:t>
            </w:r>
          </w:p>
          <w:p w14:paraId="0C1BE4CB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competence</w:t>
            </w:r>
          </w:p>
          <w:p w14:paraId="2A369A6B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development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9033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1340 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0271E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jc w:val="both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F1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The teaching skill level of teache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618C4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237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7ACF5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</w:p>
        </w:tc>
      </w:tr>
      <w:tr w14:paraId="23E1EB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4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3437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8524">
            <w:pPr>
              <w:widowControl/>
              <w:spacing w:line="24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03E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46954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F2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The construction of an innovative, interdisciplinary faculty tea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F1EE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339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E076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</w:p>
        </w:tc>
      </w:tr>
      <w:tr w14:paraId="1BCD80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E917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BC20">
            <w:pPr>
              <w:widowControl/>
              <w:spacing w:line="24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226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C849C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F3 Status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of establishing a teacher classification evaluation mechanis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8BC1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228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713F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7</w:t>
            </w:r>
          </w:p>
        </w:tc>
      </w:tr>
      <w:tr w14:paraId="08903F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F6F0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A33E">
            <w:pPr>
              <w:widowControl/>
              <w:spacing w:line="24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4D9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6FB2F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F4 Level of optimization of the faculty structur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1322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194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AB37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260</w:t>
            </w:r>
          </w:p>
        </w:tc>
      </w:tr>
      <w:tr w14:paraId="1E338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13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B776B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Organizational platform development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C572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G The construction of organizational systems</w:t>
            </w:r>
          </w:p>
          <w:p w14:paraId="6989D915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1E5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0.0500 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A3BA4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G1 The establishment of specialized interdisciplinary organizational structures and operational mechanism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8005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81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4706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</w:p>
        </w:tc>
      </w:tr>
      <w:tr w14:paraId="34BD83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3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1AE2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A2B0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C614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3ABBF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G2 The interactivity, permeability, and openness between the existing various organizational department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B815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18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BDCE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259</w:t>
            </w:r>
          </w:p>
        </w:tc>
      </w:tr>
      <w:tr w14:paraId="21010C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79753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0A0BD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H The construction and operation of the platform (physical platform and virtual platform)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7C5C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530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6CD2B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H1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The construction and operation of clinical skills training demonstration centers or simulation teaching center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E98B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29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4CB5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154</w:t>
            </w:r>
          </w:p>
        </w:tc>
      </w:tr>
      <w:tr w14:paraId="36CC9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138D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65D3">
            <w:pPr>
              <w:widowControl/>
              <w:spacing w:line="24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27231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E08DF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H2 The establishment and operation of innovation bases and experimental platforms for basic medical research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DD56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266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2ADF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141</w:t>
            </w:r>
          </w:p>
        </w:tc>
      </w:tr>
      <w:tr w14:paraId="103A2B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B9B4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31DC">
            <w:pPr>
              <w:widowControl/>
              <w:spacing w:line="24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21E2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31CA6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H3 The construction and operation of interdisciplinary teaching and experimental platform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E126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260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64816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138</w:t>
            </w:r>
          </w:p>
        </w:tc>
      </w:tr>
      <w:tr w14:paraId="083AF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6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8430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A338">
            <w:pPr>
              <w:widowControl/>
              <w:spacing w:line="24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139A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BACB2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H4 The construction and operational status of the Telemedicine Center and the Virtual Simulation Experimental Teaching Cent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19F6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18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B51B3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</w:tr>
      <w:tr w14:paraId="0F22D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3" w:hRule="atLeast"/>
        </w:trPr>
        <w:tc>
          <w:tcPr>
            <w:tcW w:w="13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39427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Social services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322FE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I Social health services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5C4E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0.0560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7AF82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I1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The number of trained medical personnel in various levels of healthcare institutions (especially in grassroots healthcare service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institutions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A1DB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332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2C79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6</w:t>
            </w:r>
          </w:p>
        </w:tc>
      </w:tr>
      <w:tr w14:paraId="513A94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638D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A86A">
            <w:pPr>
              <w:widowControl/>
              <w:spacing w:line="24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03BF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83784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I2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The status of scientific and technological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application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in the integration of basic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medical science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and clinical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medical scienc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9157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333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51DB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7</w:t>
            </w:r>
          </w:p>
        </w:tc>
      </w:tr>
      <w:tr w14:paraId="01517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BF2F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93FD">
            <w:pPr>
              <w:widowControl/>
              <w:spacing w:line="240" w:lineRule="auto"/>
              <w:jc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FDD6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AF940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I3 The ability to respond to public health challeng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75EC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334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4B27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187</w:t>
            </w:r>
          </w:p>
        </w:tc>
      </w:tr>
      <w:tr w14:paraId="21DF5B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3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84374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Communication and Cooperation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F48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J International communication and cooperation</w:t>
            </w:r>
          </w:p>
        </w:tc>
        <w:tc>
          <w:tcPr>
            <w:tcW w:w="1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6391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0.0540 </w:t>
            </w: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67D1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J1 The number and effectiveness of joint student training programs with international organizations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6E1B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257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2247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139</w:t>
            </w:r>
          </w:p>
        </w:tc>
      </w:tr>
      <w:tr w14:paraId="190197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6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9586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EE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580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9F8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J2 Number of international medical aid and health cooperation servic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502E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253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72F4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137052</w:t>
            </w:r>
          </w:p>
        </w:tc>
      </w:tr>
      <w:tr w14:paraId="570536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0" w:hRule="atLeast"/>
        </w:trPr>
        <w:tc>
          <w:tcPr>
            <w:tcW w:w="13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A65C">
            <w:pPr>
              <w:widowControl/>
              <w:spacing w:line="240" w:lineRule="auto"/>
              <w:jc w:val="left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22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120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9F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6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E32D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J3 The number of shared projects for medical education resources and technolog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8785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88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7D15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26379</w:t>
            </w:r>
          </w:p>
        </w:tc>
      </w:tr>
      <w:tr w14:paraId="307953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13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9D86C61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Feedback mechanism</w:t>
            </w:r>
          </w:p>
          <w:p w14:paraId="788AA654">
            <w:pPr>
              <w:widowControl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5D60C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K Stakeholder feedback mechanism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A4DB14B">
            <w:pPr>
              <w:widowControl w:val="0"/>
              <w:numPr>
                <w:ilvl w:val="0"/>
                <w:numId w:val="0"/>
              </w:numPr>
              <w:tabs>
                <w:tab w:val="left" w:pos="2706"/>
              </w:tabs>
              <w:bidi w:val="0"/>
              <w:spacing w:line="240" w:lineRule="auto"/>
              <w:ind w:left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0.0190 </w:t>
            </w:r>
          </w:p>
        </w:tc>
        <w:tc>
          <w:tcPr>
            <w:tcW w:w="64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970FF5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K1 The establishment of effective feedback channels and systems for students, teachers, school administrators, employers, and recipients of social health services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AB956B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62132A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90 </w:t>
            </w:r>
          </w:p>
        </w:tc>
      </w:tr>
    </w:tbl>
    <w:p w14:paraId="58F1AED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14" w:lineRule="exact"/>
        <w:jc w:val="distribute"/>
        <w:textAlignment w:val="auto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6E2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25</Words>
  <Characters>695</Characters>
  <Lines>6</Lines>
  <Paragraphs>1</Paragraphs>
  <TotalTime>3</TotalTime>
  <ScaleCrop>false</ScaleCrop>
  <LinksUpToDate>false</LinksUpToDate>
  <CharactersWithSpaces>81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Zheng</cp:lastModifiedBy>
  <cp:lastPrinted>2013-10-03T12:51:00Z</cp:lastPrinted>
  <dcterms:modified xsi:type="dcterms:W3CDTF">2025-10-01T11:40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2NlNTA5YTdhZjdiNTQzOTYxNmIwMTgwOGFiMGY3ZDAiLCJ1c2VySWQiOiIzNDUyMjgzMjcifQ==</vt:lpwstr>
  </property>
  <property fmtid="{D5CDD505-2E9C-101B-9397-08002B2CF9AE}" pid="11" name="KSOProductBuildVer">
    <vt:lpwstr>2052-12.1.0.23125</vt:lpwstr>
  </property>
  <property fmtid="{D5CDD505-2E9C-101B-9397-08002B2CF9AE}" pid="12" name="ICV">
    <vt:lpwstr>EA1416D0873D4629B49AAEE696F651ED_12</vt:lpwstr>
  </property>
</Properties>
</file>